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56963" w14:textId="7AFD76E3" w:rsidR="001E5440" w:rsidRPr="003D1DD3" w:rsidRDefault="00361E9A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 xml:space="preserve">Additional File 2 - </w:t>
      </w:r>
      <w:r w:rsidR="00636B94" w:rsidRPr="003D1DD3">
        <w:rPr>
          <w:rFonts w:asciiTheme="majorHAnsi" w:hAnsiTheme="majorHAnsi" w:cstheme="majorHAnsi"/>
          <w:b/>
          <w:bCs/>
          <w:sz w:val="28"/>
          <w:szCs w:val="28"/>
        </w:rPr>
        <w:t>Dental Fluorosis Livestock Owner Survey</w:t>
      </w:r>
    </w:p>
    <w:p w14:paraId="0688C1A0" w14:textId="452F5D5C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Date of </w:t>
      </w:r>
      <w:r w:rsidR="00636B94" w:rsidRPr="003D1DD3">
        <w:rPr>
          <w:rFonts w:asciiTheme="majorHAnsi" w:hAnsiTheme="majorHAnsi" w:cstheme="majorHAnsi"/>
          <w:color w:val="262626"/>
          <w:sz w:val="22"/>
          <w:szCs w:val="22"/>
        </w:rPr>
        <w:t>d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>ata collection</w:t>
      </w:r>
      <w:r w:rsidR="003D1DD3">
        <w:rPr>
          <w:rFonts w:asciiTheme="majorHAnsi" w:hAnsiTheme="majorHAnsi" w:cstheme="majorHAnsi"/>
          <w:color w:val="262626"/>
          <w:sz w:val="22"/>
          <w:szCs w:val="22"/>
        </w:rPr>
        <w:t xml:space="preserve">: </w:t>
      </w:r>
      <w:r w:rsidR="003D1DD3" w:rsidRPr="009D3B88">
        <w:rPr>
          <w:rFonts w:ascii="Calibri" w:hAnsi="Calibri" w:cs="Calibri"/>
        </w:rPr>
        <w:t>___</w:t>
      </w:r>
      <w:proofErr w:type="gramStart"/>
      <w:r w:rsidR="003D1DD3" w:rsidRPr="009D3B88">
        <w:rPr>
          <w:rFonts w:ascii="Calibri" w:hAnsi="Calibri" w:cs="Calibri"/>
        </w:rPr>
        <w:t>_  /</w:t>
      </w:r>
      <w:proofErr w:type="gramEnd"/>
      <w:r w:rsidR="003D1DD3" w:rsidRPr="009D3B88">
        <w:rPr>
          <w:rFonts w:ascii="Calibri" w:hAnsi="Calibri" w:cs="Calibri"/>
        </w:rPr>
        <w:t xml:space="preserve"> ____ /____(</w:t>
      </w:r>
      <w:r w:rsidR="003D1DD3">
        <w:rPr>
          <w:rFonts w:ascii="Calibri" w:hAnsi="Calibri" w:cs="Calibri"/>
        </w:rPr>
        <w:t>y</w:t>
      </w:r>
      <w:r w:rsidR="003D1DD3" w:rsidRPr="009D3B88">
        <w:rPr>
          <w:rFonts w:ascii="Calibri" w:hAnsi="Calibri" w:cs="Calibri"/>
        </w:rPr>
        <w:t>ear/month/</w:t>
      </w:r>
      <w:r w:rsidR="003D1DD3">
        <w:rPr>
          <w:rFonts w:ascii="Calibri" w:hAnsi="Calibri" w:cs="Calibri"/>
        </w:rPr>
        <w:t>d</w:t>
      </w:r>
      <w:r w:rsidR="003D1DD3" w:rsidRPr="009D3B88">
        <w:rPr>
          <w:rFonts w:ascii="Calibri" w:hAnsi="Calibri" w:cs="Calibri"/>
        </w:rPr>
        <w:t>ay)</w:t>
      </w:r>
    </w:p>
    <w:p w14:paraId="4778D59D" w14:textId="454818DC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color w:val="262626"/>
          <w:sz w:val="22"/>
          <w:szCs w:val="22"/>
        </w:rPr>
        <w:t>Household number:</w:t>
      </w:r>
      <w:r w:rsidR="00636B94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________________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</w:p>
    <w:p w14:paraId="01A7D49C" w14:textId="073DC3BD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Respondent's initials: </w:t>
      </w:r>
      <w:r w:rsidR="00636B94" w:rsidRPr="003D1DD3">
        <w:rPr>
          <w:rFonts w:asciiTheme="majorHAnsi" w:hAnsiTheme="majorHAnsi" w:cstheme="majorHAnsi"/>
          <w:color w:val="262626"/>
          <w:sz w:val="22"/>
          <w:szCs w:val="22"/>
        </w:rPr>
        <w:t>_______________</w:t>
      </w:r>
    </w:p>
    <w:p w14:paraId="670BC9CC" w14:textId="5DCB6C5E" w:rsidR="00636B94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color w:val="262626"/>
          <w:sz w:val="22"/>
          <w:szCs w:val="22"/>
        </w:rPr>
      </w:pPr>
      <w:r w:rsidRPr="003D1DD3">
        <w:rPr>
          <w:rFonts w:asciiTheme="majorHAnsi" w:hAnsiTheme="majorHAnsi" w:cstheme="majorHAnsi"/>
          <w:color w:val="262626"/>
          <w:sz w:val="22"/>
          <w:szCs w:val="22"/>
        </w:rPr>
        <w:t>1. Respondent</w:t>
      </w:r>
      <w:r w:rsidR="00636B94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>age:</w:t>
      </w:r>
      <w:r w:rsidR="00636B94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________________</w:t>
      </w:r>
    </w:p>
    <w:p w14:paraId="33918E6B" w14:textId="63A9C1A3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2. </w:t>
      </w:r>
      <w:r w:rsidR="00636B94" w:rsidRPr="003D1DD3">
        <w:rPr>
          <w:rFonts w:asciiTheme="majorHAnsi" w:hAnsiTheme="majorHAnsi" w:cstheme="majorHAnsi"/>
          <w:color w:val="262626"/>
          <w:sz w:val="22"/>
          <w:szCs w:val="22"/>
        </w:rPr>
        <w:t>Respondent g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>ender</w:t>
      </w:r>
    </w:p>
    <w:p w14:paraId="1160C652" w14:textId="42E2E414" w:rsidR="001E5440" w:rsidRPr="003D1DD3" w:rsidRDefault="006A59BF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636B94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Male </w:t>
      </w: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636B94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Female </w:t>
      </w: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636B94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Other </w:t>
      </w:r>
    </w:p>
    <w:p w14:paraId="48A504AA" w14:textId="77777777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3. Who is responsible for taking care of livestock? </w:t>
      </w:r>
    </w:p>
    <w:p w14:paraId="03FCB234" w14:textId="21ECABAF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Respondent </w:t>
      </w: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A5729F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>Other</w:t>
      </w:r>
      <w:r w:rsidRPr="003D1DD3">
        <w:rPr>
          <w:rFonts w:asciiTheme="majorHAnsi" w:hAnsiTheme="majorHAnsi" w:cstheme="majorHAnsi"/>
          <w:sz w:val="22"/>
          <w:szCs w:val="22"/>
        </w:rPr>
        <w:t>, Specify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__ </w:t>
      </w:r>
    </w:p>
    <w:p w14:paraId="104D28AB" w14:textId="727C914C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4. Types of animals in household </w:t>
      </w:r>
    </w:p>
    <w:p w14:paraId="29E3B653" w14:textId="0E050AD0" w:rsidR="001E5440" w:rsidRPr="003D1DD3" w:rsidRDefault="006A59BF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A5729F" w:rsidRPr="003D1DD3">
        <w:rPr>
          <w:rFonts w:asciiTheme="majorHAnsi" w:hAnsiTheme="majorHAnsi" w:cstheme="majorHAnsi"/>
          <w:sz w:val="22"/>
          <w:szCs w:val="22"/>
        </w:rPr>
        <w:t xml:space="preserve"> C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>attle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>, # ________</w:t>
      </w:r>
      <w:proofErr w:type="gramStart"/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>_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>;</w:t>
      </w:r>
      <w:proofErr w:type="gramEnd"/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A5729F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>Goats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>, # _________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; </w:t>
      </w: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A5729F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>Swine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>, #_________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540"/>
        <w:gridCol w:w="1060"/>
      </w:tblGrid>
      <w:tr w:rsidR="001E5440" w:rsidRPr="003D1DD3" w14:paraId="6CCDF6AA" w14:textId="77777777">
        <w:tc>
          <w:tcPr>
            <w:tcW w:w="145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D652CA" w14:textId="77777777" w:rsidR="001E5440" w:rsidRPr="003D1DD3" w:rsidRDefault="001E5440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5. Where do you get your animal's drinking water? </w:t>
            </w:r>
          </w:p>
          <w:p w14:paraId="6F990A53" w14:textId="10350539" w:rsidR="001E5440" w:rsidRPr="003D1DD3" w:rsidRDefault="001E5440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sz w:val="22"/>
                <w:szCs w:val="22"/>
              </w:rPr>
              <w:sym w:font="Wingdings" w:char="F0A8"/>
            </w:r>
            <w:r w:rsidR="00A5729F" w:rsidRPr="003D1DD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Lake Kivu 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  </w:t>
            </w:r>
            <w:r w:rsidRPr="003D1DD3">
              <w:rPr>
                <w:rFonts w:asciiTheme="majorHAnsi" w:hAnsiTheme="majorHAnsi" w:cstheme="majorHAnsi"/>
                <w:sz w:val="22"/>
                <w:szCs w:val="22"/>
              </w:rPr>
              <w:sym w:font="Wingdings" w:char="F0A8"/>
            </w:r>
            <w:r w:rsidR="00A5729F" w:rsidRPr="003D1DD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Water pump 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 </w:t>
            </w:r>
            <w:r w:rsidRPr="003D1DD3">
              <w:rPr>
                <w:rFonts w:asciiTheme="majorHAnsi" w:hAnsiTheme="majorHAnsi" w:cstheme="majorHAnsi"/>
                <w:sz w:val="22"/>
                <w:szCs w:val="22"/>
              </w:rPr>
              <w:sym w:font="Wingdings" w:char="F0A8"/>
            </w:r>
            <w:r w:rsidR="00A5729F" w:rsidRPr="003D1DD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Other, 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s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pecify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 __________</w:t>
            </w:r>
          </w:p>
          <w:p w14:paraId="5D2E1161" w14:textId="77777777" w:rsidR="001E5440" w:rsidRPr="003D1DD3" w:rsidRDefault="001E5440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6. Do your animals have access to Lake Kivu during the day? </w:t>
            </w:r>
          </w:p>
          <w:p w14:paraId="61E5847C" w14:textId="31430988" w:rsidR="001E5440" w:rsidRPr="003D1DD3" w:rsidRDefault="001E5440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sz w:val="22"/>
                <w:szCs w:val="22"/>
              </w:rPr>
              <w:sym w:font="Wingdings" w:char="F0A8"/>
            </w:r>
            <w:r w:rsidR="00A5729F" w:rsidRPr="003D1DD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Yes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         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 </w:t>
            </w:r>
            <w:r w:rsidRPr="003D1DD3">
              <w:rPr>
                <w:rFonts w:asciiTheme="majorHAnsi" w:hAnsiTheme="majorHAnsi" w:cstheme="majorHAnsi"/>
                <w:sz w:val="22"/>
                <w:szCs w:val="22"/>
              </w:rPr>
              <w:sym w:font="Wingdings" w:char="F0A8"/>
            </w:r>
            <w:r w:rsidR="00A5729F" w:rsidRPr="003D1DD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No </w:t>
            </w:r>
          </w:p>
          <w:p w14:paraId="6140F498" w14:textId="77777777" w:rsidR="00A5729F" w:rsidRPr="003D1DD3" w:rsidRDefault="001E5440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color w:val="262626"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7. Where do your animals graze during the day? 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_________________</w:t>
            </w:r>
          </w:p>
          <w:p w14:paraId="6B681034" w14:textId="0F7CE28A" w:rsidR="001E5440" w:rsidRPr="003D1DD3" w:rsidRDefault="001E5440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8. Do you give leftover household food to your animals? </w:t>
            </w:r>
          </w:p>
          <w:p w14:paraId="15D50FE5" w14:textId="380AC037" w:rsidR="001E5440" w:rsidRPr="003D1DD3" w:rsidRDefault="001E5440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sz w:val="22"/>
                <w:szCs w:val="22"/>
              </w:rPr>
              <w:sym w:font="Wingdings" w:char="F0A8"/>
            </w:r>
            <w:r w:rsidR="00A5729F" w:rsidRPr="003D1DD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D5408E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Yes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         </w:t>
            </w:r>
            <w:r w:rsidRPr="003D1DD3">
              <w:rPr>
                <w:rFonts w:asciiTheme="majorHAnsi" w:hAnsiTheme="majorHAnsi" w:cstheme="majorHAnsi"/>
                <w:sz w:val="22"/>
                <w:szCs w:val="22"/>
              </w:rPr>
              <w:sym w:font="Wingdings" w:char="F0A8"/>
            </w:r>
            <w:r w:rsidR="00A5729F" w:rsidRPr="003D1DD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No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          </w:t>
            </w:r>
            <w:r w:rsidRPr="003D1DD3">
              <w:rPr>
                <w:rFonts w:asciiTheme="majorHAnsi" w:hAnsiTheme="majorHAnsi" w:cstheme="majorHAnsi"/>
                <w:sz w:val="22"/>
                <w:szCs w:val="22"/>
              </w:rPr>
              <w:sym w:font="Wingdings" w:char="F0A8"/>
            </w:r>
            <w:r w:rsidR="00A5729F" w:rsidRPr="003D1DD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I do not </w:t>
            </w:r>
            <w:proofErr w:type="gramStart"/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know</w:t>
            </w:r>
            <w:proofErr w:type="gramEnd"/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 </w:t>
            </w:r>
          </w:p>
          <w:p w14:paraId="17CC163C" w14:textId="77777777" w:rsidR="001E5440" w:rsidRPr="003D1DD3" w:rsidRDefault="001E5440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color w:val="262626"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If 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y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es, 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w</w:t>
            </w:r>
            <w:r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 xml:space="preserve">hat kind of food? </w:t>
            </w:r>
            <w:r w:rsidR="00A5729F" w:rsidRPr="003D1DD3">
              <w:rPr>
                <w:rFonts w:asciiTheme="majorHAnsi" w:hAnsiTheme="majorHAnsi" w:cstheme="majorHAnsi"/>
                <w:color w:val="262626"/>
                <w:sz w:val="22"/>
                <w:szCs w:val="22"/>
              </w:rPr>
              <w:t>______________</w:t>
            </w:r>
          </w:p>
          <w:p w14:paraId="29CF769F" w14:textId="3D47436A" w:rsidR="00A5729F" w:rsidRPr="003D1DD3" w:rsidRDefault="00A5729F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b/>
                <w:bCs/>
                <w:i/>
                <w:iCs/>
                <w:color w:val="262626"/>
                <w:sz w:val="22"/>
                <w:szCs w:val="22"/>
              </w:rPr>
              <w:t>Next section to be filled by veterinarian</w:t>
            </w:r>
          </w:p>
        </w:tc>
        <w:tc>
          <w:tcPr>
            <w:tcW w:w="10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066E9B" w14:textId="77777777" w:rsidR="001E5440" w:rsidRPr="003D1DD3" w:rsidRDefault="001E5440" w:rsidP="00636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3D1DD3">
              <w:rPr>
                <w:rFonts w:asciiTheme="majorHAnsi" w:hAnsiTheme="majorHAnsi" w:cstheme="majorHAnsi"/>
                <w:sz w:val="22"/>
                <w:szCs w:val="22"/>
              </w:rPr>
              <w:t xml:space="preserve">2/3 </w:t>
            </w:r>
          </w:p>
        </w:tc>
      </w:tr>
    </w:tbl>
    <w:p w14:paraId="347CC71A" w14:textId="71F1FEE4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9. Does any animal at this location have fluorosis? </w:t>
      </w:r>
    </w:p>
    <w:p w14:paraId="39F7695D" w14:textId="045FB196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A5729F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Yes 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A5729F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No </w:t>
      </w:r>
    </w:p>
    <w:p w14:paraId="6391F990" w14:textId="21B608BA" w:rsidR="001E5440" w:rsidRPr="003D1DD3" w:rsidRDefault="001E5440" w:rsidP="00636B94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10. 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>Owner feedback</w:t>
      </w:r>
      <w:r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</w:p>
    <w:p w14:paraId="0D383312" w14:textId="62D3E445" w:rsidR="003C16F7" w:rsidRPr="003D1DD3" w:rsidRDefault="006A59BF" w:rsidP="00A5729F">
      <w:pPr>
        <w:widowControl w:val="0"/>
        <w:autoSpaceDE w:val="0"/>
        <w:autoSpaceDN w:val="0"/>
        <w:adjustRightInd w:val="0"/>
        <w:spacing w:after="240" w:line="276" w:lineRule="auto"/>
        <w:rPr>
          <w:rFonts w:asciiTheme="majorHAnsi" w:hAnsiTheme="majorHAnsi" w:cstheme="majorHAnsi"/>
          <w:sz w:val="22"/>
          <w:szCs w:val="22"/>
        </w:rPr>
      </w:pPr>
      <w:r w:rsidRPr="003D1DD3">
        <w:rPr>
          <w:rFonts w:asciiTheme="majorHAnsi" w:hAnsiTheme="majorHAnsi" w:cstheme="majorHAnsi"/>
          <w:sz w:val="22"/>
          <w:szCs w:val="22"/>
        </w:rPr>
        <w:lastRenderedPageBreak/>
        <w:sym w:font="Wingdings" w:char="F0A8"/>
      </w:r>
      <w:r w:rsidR="00A5729F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>Animal home care advice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  <w:r w:rsidRPr="003D1DD3">
        <w:rPr>
          <w:rFonts w:asciiTheme="majorHAnsi" w:hAnsiTheme="majorHAnsi" w:cstheme="majorHAnsi"/>
          <w:sz w:val="22"/>
          <w:szCs w:val="22"/>
        </w:rPr>
        <w:sym w:font="Wingdings" w:char="F0A8"/>
      </w:r>
      <w:r w:rsidR="00A5729F" w:rsidRPr="003D1DD3">
        <w:rPr>
          <w:rFonts w:asciiTheme="majorHAnsi" w:hAnsiTheme="majorHAnsi" w:cstheme="majorHAnsi"/>
          <w:sz w:val="22"/>
          <w:szCs w:val="22"/>
        </w:rPr>
        <w:t xml:space="preserve"> 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Refer to 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private 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>veterinarian</w:t>
      </w:r>
      <w:r w:rsidR="00A5729F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(reason: _________________)</w:t>
      </w:r>
      <w:r w:rsidR="001E5440" w:rsidRPr="003D1DD3">
        <w:rPr>
          <w:rFonts w:asciiTheme="majorHAnsi" w:hAnsiTheme="majorHAnsi" w:cstheme="majorHAnsi"/>
          <w:color w:val="262626"/>
          <w:sz w:val="22"/>
          <w:szCs w:val="22"/>
        </w:rPr>
        <w:t xml:space="preserve"> </w:t>
      </w:r>
    </w:p>
    <w:sectPr w:rsidR="003C16F7" w:rsidRPr="003D1DD3" w:rsidSect="0005455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440"/>
    <w:rsid w:val="001E5440"/>
    <w:rsid w:val="00270A91"/>
    <w:rsid w:val="00361E9A"/>
    <w:rsid w:val="003C16F7"/>
    <w:rsid w:val="003D1DD3"/>
    <w:rsid w:val="00636B94"/>
    <w:rsid w:val="006A59BF"/>
    <w:rsid w:val="00A5729F"/>
    <w:rsid w:val="00D5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373CA0"/>
  <w14:defaultImageDpi w14:val="300"/>
  <w15:docId w15:val="{BB264B1E-89A3-4854-A03A-8E0424FD1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4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4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obal Health Delivery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 Theodore</dc:creator>
  <cp:keywords/>
  <dc:description/>
  <cp:lastModifiedBy>Janna Schurer</cp:lastModifiedBy>
  <cp:revision>5</cp:revision>
  <dcterms:created xsi:type="dcterms:W3CDTF">2021-07-10T18:16:00Z</dcterms:created>
  <dcterms:modified xsi:type="dcterms:W3CDTF">2021-07-16T18:01:00Z</dcterms:modified>
</cp:coreProperties>
</file>